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FF0000"/>
          <w:sz w:val="18"/>
          <w:szCs w:val="18"/>
        </w:rPr>
      </w:pPr>
      <w:r>
        <w:rPr>
          <w:rFonts w:cs="Times New Roman" w:ascii="Times New Roman" w:hAnsi="Times New Roman"/>
          <w:b/>
          <w:color w:val="FF0000"/>
          <w:sz w:val="18"/>
          <w:szCs w:val="18"/>
        </w:rPr>
        <w:t>Table S1 Anatomical locations, abbreviations and Brodmann areas of 90 functional ROIs.</w:t>
      </w:r>
    </w:p>
    <w:tbl>
      <w:tblPr>
        <w:tblW w:w="11031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571"/>
        <w:gridCol w:w="2226"/>
        <w:gridCol w:w="1958"/>
      </w:tblGrid>
      <w:tr>
        <w:trPr>
          <w:trHeight w:val="345" w:hRule="atLeast"/>
        </w:trPr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OI number</w:t>
            </w:r>
          </w:p>
        </w:tc>
        <w:tc>
          <w:tcPr>
            <w:tcW w:w="55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gions in the functional networks</w:t>
            </w:r>
          </w:p>
        </w:tc>
        <w:tc>
          <w:tcPr>
            <w:tcW w:w="22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bbreviations</w:t>
            </w:r>
          </w:p>
        </w:tc>
        <w:tc>
          <w:tcPr>
            <w:tcW w:w="19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rodmann areas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al Caudate, dorsal Puta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terior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vCAU, dP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ventral Caudate, dorsal Putam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terior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vCAU, dPU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Inf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I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6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l Prefrontal Cortex, Anterior Cingulate Cortex, Orbitofrontal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FC, ACC, OF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0,24,32,11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erior Cingulate Cortex, Precune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C, PCUN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3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le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ulate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ilater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eri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. a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al Hippocamp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vHI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36,3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ventral Hippocamp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vHI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36,3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Retrosplenial Cortex, Posterior Cingulate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RSC, PC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30,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ef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erior ventr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rahippocamp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pvPHI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Occip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O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Retrosplenial Cortex, Posterior Cingulate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RSC, PC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,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UN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5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erior Frontal Gyrus,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FG,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posterior ventral Parahippocamp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pvPHIP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3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ngular Gyrus, Middle Occipi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ANG, MO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1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bule I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Lobule IX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le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ulate Cortex, Posterior Cingulate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, PC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ne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UN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1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4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4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, Sup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FG, S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Frontal Gyrus, Orbito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FG, O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47,1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Superior Parietal Gyrus, Inferior Parietal Gyrus, Precuneus,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SPG, IPG, PCUN,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40,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Temporal Gyrus, Middle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TG, M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3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Crus 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rus 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ulvina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Frontal Gyrus, Right Sup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FG, S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8,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4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Inferior Parietal Gyrus, Supramarginal Gyrus,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IPG, SMG,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40,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rus I, II, Lobule V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Crus I, II, Lobule V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dorsal Caudat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dCAU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anterior Insul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aI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,4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erior Cingulate Cortex, Medial Prefrontal Cortex, Supplementary Motor Are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, MPFC, SM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,32,8,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Frontal Gy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anterior Insul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aI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,4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bule VI, Crus 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Lobule VI, Crus 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bule VI Crus 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Lobule VI, Crus 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Supramarginal Gyrus, Inferior Parie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SMG, IP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recune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PCUN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le 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ulate Cortex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C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erior Parietal Gyrus, Precune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PG, PCUN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5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ramarginal Gyrus, Inferior Parie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MG, IP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ed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rs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ule V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ule V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osterior Insula, Putame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pINS, PUT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ed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ors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le V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vule V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Posterior Insul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pIN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4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Temporal Gyrus,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TG,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37,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Temporal Gyrus, Superior Temporal Gyrus, Supramarginal Gyrus, Angular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TG, STG, SMG, AN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22,42,40,3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Inferior Frontal Gyrus (orbital part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IFGor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45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ramarginal Gyrus, Superior Temporal Gyrus, Middle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MG, STG, M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22,40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rus 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Crus 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Superior Temporal Gyrus, Heschl's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STG, HE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erior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38,42,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ventral posterolateral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p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recentral Gyrus, Postcent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PreC, Post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Precentral Gyrus, Postcent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PreC, Post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6,3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Supplementary Motor Area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SM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ventral posterolateral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p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lateral Lobule IV, Lobule V, Lobule VI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. Lobule IV, V, VI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ventral posterolateral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p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arine Sulc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pulvinar Thalam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.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A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Occipital Gyrus, Superior Occipi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OG, SO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,19,1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Occipital Gyrus, Superior Occipi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OG, SO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18,19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75" w:leader="none"/>
              </w:tabs>
              <w:spacing w:lineRule="atLeast" w:line="0"/>
              <w:ind w:left="174" w:hanging="1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Middle Frontal Gyrus, Superior Frontal Gyrus, Precent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MFG, SFG, PreC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Parietal Sulc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PS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0,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Frontal Gyrus (triangular and operculum part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FGtri, IFGop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,48,45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Inferior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I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Front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F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ferior Parietal Lobule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IPL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0,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Inferior Frontal Gyrus (triangular and operculum part)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IFGtri, IFGoper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,48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Middle Temporal Gyrus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MTG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Lobule VIII, Lobule VII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Lobule VIII, VII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5571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h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obule VIII, Lobule VIIb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Lobule VIII, VIIb</w:t>
            </w:r>
          </w:p>
        </w:tc>
        <w:tc>
          <w:tcPr>
            <w:tcW w:w="1958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>
          <w:trHeight w:val="283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5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34" w:leader="none"/>
              </w:tabs>
              <w:spacing w:lineRule="atLeast" w:line="0"/>
              <w:ind w:left="34" w:hang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Lobule VI, Crus I</w:t>
            </w:r>
          </w:p>
        </w:tc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Lobule VI, Crus I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11:11:00Z</dcterms:created>
  <dc:creator>Shin</dc:creator>
  <dc:description/>
  <dc:language>en-US</dc:language>
  <cp:lastModifiedBy>Shin</cp:lastModifiedBy>
  <dcterms:modified xsi:type="dcterms:W3CDTF">2014-04-10T11:23:00Z</dcterms:modified>
  <cp:revision>1</cp:revision>
  <dc:subject/>
  <dc:title/>
</cp:coreProperties>
</file>